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95AD2" w14:textId="4B5C6C44" w:rsidR="00C37005" w:rsidRPr="00557C15" w:rsidRDefault="00CB3F5C" w:rsidP="00C37005">
      <w:r>
        <w:t xml:space="preserve">Multimedia Appendix </w:t>
      </w:r>
      <w:r w:rsidR="00880354">
        <w:t>12</w:t>
      </w:r>
    </w:p>
    <w:p w14:paraId="250DEF60" w14:textId="58C4DA1E" w:rsidR="00C37005" w:rsidRPr="00557C15" w:rsidRDefault="004C2D59" w:rsidP="00C37005">
      <w:r>
        <w:t>Negative binomial hurdle</w:t>
      </w:r>
      <w:r w:rsidR="00C37005" w:rsidRPr="00557C15">
        <w:t xml:space="preserve"> model </w:t>
      </w:r>
      <w:r>
        <w:t>examining</w:t>
      </w:r>
      <w:r w:rsidRPr="00557C15">
        <w:t xml:space="preserve"> </w:t>
      </w:r>
      <w:r w:rsidR="00C37005" w:rsidRPr="00557C15">
        <w:t xml:space="preserve">reinforcement x time interaction </w:t>
      </w:r>
      <w:r>
        <w:t xml:space="preserve">(model 2) </w:t>
      </w:r>
      <w:r w:rsidR="00C37005" w:rsidRPr="00557C15">
        <w:t>for transportation biking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9"/>
        <w:gridCol w:w="91"/>
        <w:gridCol w:w="2497"/>
        <w:gridCol w:w="1031"/>
        <w:gridCol w:w="2321"/>
        <w:gridCol w:w="1076"/>
      </w:tblGrid>
      <w:tr w:rsidR="00880354" w:rsidRPr="00557C15" w14:paraId="4F259E79" w14:textId="6CFD1548" w:rsidTr="00880354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2A4FB7C" w14:textId="77777777" w:rsidR="00880354" w:rsidRPr="00557C15" w:rsidRDefault="00880354" w:rsidP="0024768D"/>
        </w:tc>
        <w:tc>
          <w:tcPr>
            <w:tcW w:w="35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509412" w14:textId="309FCAFD" w:rsidR="00880354" w:rsidRPr="00557C15" w:rsidRDefault="00880354" w:rsidP="004C2D59">
            <w:r w:rsidRPr="00557C15">
              <w:t xml:space="preserve">Zero </w:t>
            </w:r>
            <w:r>
              <w:t>h</w:t>
            </w:r>
            <w:r w:rsidRPr="00557C15">
              <w:t xml:space="preserve">urdle </w:t>
            </w:r>
            <w:r>
              <w:t>m</w:t>
            </w:r>
            <w:r w:rsidRPr="00557C15">
              <w:t xml:space="preserve">odel </w:t>
            </w:r>
          </w:p>
        </w:tc>
        <w:tc>
          <w:tcPr>
            <w:tcW w:w="3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4D5014" w14:textId="7D3B2033" w:rsidR="00880354" w:rsidRPr="00557C15" w:rsidRDefault="00880354" w:rsidP="0024768D">
            <w:r w:rsidRPr="00557C15">
              <w:t xml:space="preserve">Count </w:t>
            </w:r>
            <w:r>
              <w:t>m</w:t>
            </w:r>
            <w:r w:rsidRPr="00557C15">
              <w:t>odel</w:t>
            </w:r>
          </w:p>
          <w:p w14:paraId="0505EB6E" w14:textId="77777777" w:rsidR="00880354" w:rsidRPr="00557C15" w:rsidRDefault="00880354" w:rsidP="0024768D"/>
        </w:tc>
      </w:tr>
      <w:tr w:rsidR="00880354" w:rsidRPr="00557C15" w14:paraId="110DE271" w14:textId="10702011" w:rsidTr="003206C9">
        <w:tc>
          <w:tcPr>
            <w:tcW w:w="32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3D54AE" w14:textId="34F7B328" w:rsidR="00880354" w:rsidRPr="00880354" w:rsidRDefault="00880354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58E69769" w14:textId="7ABFDE2F" w:rsidR="00880354" w:rsidRPr="00880354" w:rsidRDefault="00880354" w:rsidP="0024768D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>
              <w:rPr>
                <w:vertAlign w:val="superscript"/>
              </w:rPr>
              <w:t>d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14B8F42" w14:textId="77777777" w:rsidR="00880354" w:rsidRPr="00557C15" w:rsidRDefault="00880354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6AC390F8" w14:textId="22C47CFA" w:rsidR="00880354" w:rsidRPr="00880354" w:rsidRDefault="00880354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>
              <w:rPr>
                <w:vertAlign w:val="superscript"/>
              </w:rPr>
              <w:t>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6B9D6A8F" w14:textId="77777777" w:rsidR="00880354" w:rsidRPr="00557C15" w:rsidRDefault="00880354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880354" w:rsidRPr="00557C15" w14:paraId="05BCCFCB" w14:textId="43C3EF0E" w:rsidTr="003206C9">
        <w:tc>
          <w:tcPr>
            <w:tcW w:w="3207" w:type="dxa"/>
            <w:gridSpan w:val="2"/>
            <w:tcBorders>
              <w:top w:val="single" w:sz="4" w:space="0" w:color="auto"/>
            </w:tcBorders>
          </w:tcPr>
          <w:p w14:paraId="5CB4D181" w14:textId="77777777" w:rsidR="00880354" w:rsidRPr="00557C15" w:rsidRDefault="00880354" w:rsidP="0024768D">
            <w:r w:rsidRPr="00557C15">
              <w:t>Intercept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1FD63481" w14:textId="77777777" w:rsidR="00880354" w:rsidRPr="00557C15" w:rsidRDefault="00880354" w:rsidP="0024768D">
            <w:r w:rsidRPr="00557C15">
              <w:t>0.0003 (0.0001, 0.0019)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7A90F41" w14:textId="77777777" w:rsidR="00880354" w:rsidRPr="00557C15" w:rsidRDefault="00880354" w:rsidP="0024768D">
            <w:r w:rsidRPr="00557C15">
              <w:t>&lt;.001***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14:paraId="2BBB1B03" w14:textId="77777777" w:rsidR="00880354" w:rsidRPr="00557C15" w:rsidRDefault="00880354" w:rsidP="0024768D">
            <w:r w:rsidRPr="00557C15">
              <w:t>55.15 (33.73, 90.19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408193B" w14:textId="77777777" w:rsidR="00880354" w:rsidRPr="00557C15" w:rsidRDefault="00880354" w:rsidP="0024768D">
            <w:r w:rsidRPr="00557C15">
              <w:t>&lt;.001***</w:t>
            </w:r>
          </w:p>
        </w:tc>
      </w:tr>
      <w:tr w:rsidR="00880354" w:rsidRPr="00557C15" w14:paraId="760498B2" w14:textId="5394D520" w:rsidTr="003206C9">
        <w:tc>
          <w:tcPr>
            <w:tcW w:w="3207" w:type="dxa"/>
            <w:gridSpan w:val="2"/>
          </w:tcPr>
          <w:p w14:paraId="377C4CAE" w14:textId="299B5C16" w:rsidR="00880354" w:rsidRPr="00557C15" w:rsidRDefault="00880354" w:rsidP="00DD5184">
            <w:r w:rsidRPr="00557C15">
              <w:t>SES block (</w:t>
            </w:r>
            <w:r w:rsidR="00DD5184">
              <w:t>h</w:t>
            </w:r>
            <w:r w:rsidRPr="00557C15">
              <w:t>igh)</w:t>
            </w:r>
          </w:p>
        </w:tc>
        <w:tc>
          <w:tcPr>
            <w:tcW w:w="2553" w:type="dxa"/>
          </w:tcPr>
          <w:p w14:paraId="36966FF3" w14:textId="77777777" w:rsidR="00880354" w:rsidRPr="00557C15" w:rsidRDefault="00880354" w:rsidP="0024768D">
            <w:r w:rsidRPr="00557C15">
              <w:t>1.30 (0.41, 4.16)</w:t>
            </w:r>
          </w:p>
        </w:tc>
        <w:tc>
          <w:tcPr>
            <w:tcW w:w="862" w:type="dxa"/>
          </w:tcPr>
          <w:p w14:paraId="445194B8" w14:textId="77777777" w:rsidR="00880354" w:rsidRPr="00557C15" w:rsidRDefault="00880354" w:rsidP="0024768D">
            <w:r w:rsidRPr="00557C15">
              <w:t xml:space="preserve">  .659</w:t>
            </w:r>
          </w:p>
        </w:tc>
        <w:tc>
          <w:tcPr>
            <w:tcW w:w="2375" w:type="dxa"/>
          </w:tcPr>
          <w:p w14:paraId="08C32FB6" w14:textId="77777777" w:rsidR="00880354" w:rsidRPr="00557C15" w:rsidRDefault="00880354" w:rsidP="0024768D">
            <w:r w:rsidRPr="00557C15">
              <w:t>0.76 (0.53, 1.10)</w:t>
            </w:r>
          </w:p>
        </w:tc>
        <w:tc>
          <w:tcPr>
            <w:tcW w:w="1078" w:type="dxa"/>
          </w:tcPr>
          <w:p w14:paraId="430A1CED" w14:textId="77777777" w:rsidR="00880354" w:rsidRPr="00557C15" w:rsidRDefault="00880354" w:rsidP="0024768D">
            <w:r w:rsidRPr="00557C15">
              <w:t xml:space="preserve">  .147</w:t>
            </w:r>
          </w:p>
        </w:tc>
      </w:tr>
      <w:tr w:rsidR="00880354" w:rsidRPr="00557C15" w14:paraId="09A0367C" w14:textId="7AA07AB8" w:rsidTr="003206C9">
        <w:tc>
          <w:tcPr>
            <w:tcW w:w="3207" w:type="dxa"/>
            <w:gridSpan w:val="2"/>
          </w:tcPr>
          <w:p w14:paraId="2962D462" w14:textId="56CE714B" w:rsidR="00880354" w:rsidRPr="00557C15" w:rsidRDefault="00880354" w:rsidP="00DD5184">
            <w:r w:rsidRPr="00557C15">
              <w:t>Walkability block (</w:t>
            </w:r>
            <w:r w:rsidR="00DD5184">
              <w:t>h</w:t>
            </w:r>
            <w:r w:rsidRPr="00557C15">
              <w:t xml:space="preserve">igh) </w:t>
            </w:r>
          </w:p>
        </w:tc>
        <w:tc>
          <w:tcPr>
            <w:tcW w:w="2553" w:type="dxa"/>
          </w:tcPr>
          <w:p w14:paraId="4F7A86D9" w14:textId="77777777" w:rsidR="00880354" w:rsidRPr="00557C15" w:rsidRDefault="00880354" w:rsidP="0024768D">
            <w:r w:rsidRPr="00557C15">
              <w:t>0.85 (0.27, 2.70)</w:t>
            </w:r>
          </w:p>
        </w:tc>
        <w:tc>
          <w:tcPr>
            <w:tcW w:w="862" w:type="dxa"/>
          </w:tcPr>
          <w:p w14:paraId="2A94051B" w14:textId="77777777" w:rsidR="00880354" w:rsidRPr="00557C15" w:rsidRDefault="00880354" w:rsidP="0024768D">
            <w:r w:rsidRPr="00557C15">
              <w:t xml:space="preserve">  .785</w:t>
            </w:r>
          </w:p>
        </w:tc>
        <w:tc>
          <w:tcPr>
            <w:tcW w:w="2375" w:type="dxa"/>
          </w:tcPr>
          <w:p w14:paraId="0B94A139" w14:textId="77777777" w:rsidR="00880354" w:rsidRPr="00557C15" w:rsidRDefault="00880354" w:rsidP="0024768D">
            <w:r w:rsidRPr="00557C15">
              <w:t>1.26 (0.87, 1.83)</w:t>
            </w:r>
          </w:p>
        </w:tc>
        <w:tc>
          <w:tcPr>
            <w:tcW w:w="1078" w:type="dxa"/>
          </w:tcPr>
          <w:p w14:paraId="5FF9B4F6" w14:textId="77777777" w:rsidR="00880354" w:rsidRPr="00557C15" w:rsidRDefault="00880354" w:rsidP="0024768D">
            <w:r w:rsidRPr="00557C15">
              <w:t xml:space="preserve">  .216</w:t>
            </w:r>
          </w:p>
        </w:tc>
      </w:tr>
      <w:tr w:rsidR="00880354" w:rsidRPr="00557C15" w14:paraId="129AF8A6" w14:textId="45AA3ACD" w:rsidTr="003206C9">
        <w:tc>
          <w:tcPr>
            <w:tcW w:w="3207" w:type="dxa"/>
            <w:gridSpan w:val="2"/>
          </w:tcPr>
          <w:p w14:paraId="6256E2D9" w14:textId="0D3FB740" w:rsidR="00880354" w:rsidRPr="00557C15" w:rsidRDefault="00880354" w:rsidP="00DD5184">
            <w:r w:rsidRPr="00557C15">
              <w:t>Goal (</w:t>
            </w:r>
            <w:r w:rsidR="00DD5184">
              <w:t>a</w:t>
            </w:r>
            <w:r w:rsidRPr="00557C15">
              <w:t>daptive)</w:t>
            </w:r>
          </w:p>
        </w:tc>
        <w:tc>
          <w:tcPr>
            <w:tcW w:w="2553" w:type="dxa"/>
          </w:tcPr>
          <w:p w14:paraId="3A499AB0" w14:textId="77777777" w:rsidR="00880354" w:rsidRPr="00557C15" w:rsidRDefault="00880354" w:rsidP="0024768D">
            <w:r w:rsidRPr="00557C15">
              <w:t>1.86 (0.58, 5.98)</w:t>
            </w:r>
          </w:p>
        </w:tc>
        <w:tc>
          <w:tcPr>
            <w:tcW w:w="862" w:type="dxa"/>
          </w:tcPr>
          <w:p w14:paraId="34C03571" w14:textId="77777777" w:rsidR="00880354" w:rsidRPr="00557C15" w:rsidRDefault="00880354" w:rsidP="0024768D">
            <w:r w:rsidRPr="00557C15">
              <w:t xml:space="preserve">  .300</w:t>
            </w:r>
          </w:p>
        </w:tc>
        <w:tc>
          <w:tcPr>
            <w:tcW w:w="2375" w:type="dxa"/>
          </w:tcPr>
          <w:p w14:paraId="4CCF1248" w14:textId="77777777" w:rsidR="00880354" w:rsidRPr="00557C15" w:rsidRDefault="00880354" w:rsidP="0024768D">
            <w:r w:rsidRPr="00557C15">
              <w:t>0.99 (0.68, 1.43)</w:t>
            </w:r>
          </w:p>
        </w:tc>
        <w:tc>
          <w:tcPr>
            <w:tcW w:w="1078" w:type="dxa"/>
          </w:tcPr>
          <w:p w14:paraId="3EFD3304" w14:textId="77777777" w:rsidR="00880354" w:rsidRPr="00557C15" w:rsidRDefault="00880354" w:rsidP="0024768D">
            <w:r w:rsidRPr="00557C15">
              <w:t xml:space="preserve">  .943</w:t>
            </w:r>
          </w:p>
        </w:tc>
      </w:tr>
      <w:tr w:rsidR="00880354" w:rsidRPr="00557C15" w14:paraId="2180E62D" w14:textId="15B97242" w:rsidTr="003206C9">
        <w:tc>
          <w:tcPr>
            <w:tcW w:w="3207" w:type="dxa"/>
            <w:gridSpan w:val="2"/>
          </w:tcPr>
          <w:p w14:paraId="5E41A3C3" w14:textId="3B95DFC9" w:rsidR="00880354" w:rsidRPr="00557C15" w:rsidRDefault="00880354" w:rsidP="00DD5184">
            <w:r w:rsidRPr="00557C15">
              <w:t>Reinforcement  (</w:t>
            </w:r>
            <w:r w:rsidR="00DD5184">
              <w:t>i</w:t>
            </w:r>
            <w:r w:rsidRPr="00557C15">
              <w:t>mmediate)</w:t>
            </w:r>
          </w:p>
        </w:tc>
        <w:tc>
          <w:tcPr>
            <w:tcW w:w="2553" w:type="dxa"/>
          </w:tcPr>
          <w:p w14:paraId="1734572B" w14:textId="77777777" w:rsidR="00880354" w:rsidRPr="00557C15" w:rsidRDefault="00880354" w:rsidP="0024768D">
            <w:r w:rsidRPr="00557C15">
              <w:t>1.19 (0.37, 3.84)</w:t>
            </w:r>
          </w:p>
        </w:tc>
        <w:tc>
          <w:tcPr>
            <w:tcW w:w="862" w:type="dxa"/>
          </w:tcPr>
          <w:p w14:paraId="4E00D29B" w14:textId="77777777" w:rsidR="00880354" w:rsidRPr="00557C15" w:rsidRDefault="00880354" w:rsidP="0024768D">
            <w:r w:rsidRPr="00557C15">
              <w:t xml:space="preserve">  .766</w:t>
            </w:r>
          </w:p>
        </w:tc>
        <w:tc>
          <w:tcPr>
            <w:tcW w:w="2375" w:type="dxa"/>
          </w:tcPr>
          <w:p w14:paraId="109C50D0" w14:textId="77777777" w:rsidR="00880354" w:rsidRPr="00557C15" w:rsidRDefault="00880354" w:rsidP="0024768D">
            <w:r w:rsidRPr="00557C15">
              <w:t>0.85 (0.59, 1.21)</w:t>
            </w:r>
          </w:p>
        </w:tc>
        <w:tc>
          <w:tcPr>
            <w:tcW w:w="1078" w:type="dxa"/>
          </w:tcPr>
          <w:p w14:paraId="57D5007F" w14:textId="77777777" w:rsidR="00880354" w:rsidRPr="00557C15" w:rsidRDefault="00880354" w:rsidP="0024768D">
            <w:r w:rsidRPr="00557C15">
              <w:t xml:space="preserve">  .363</w:t>
            </w:r>
          </w:p>
        </w:tc>
      </w:tr>
      <w:tr w:rsidR="00880354" w:rsidRPr="00557C15" w14:paraId="34704276" w14:textId="51CF58D4" w:rsidTr="003206C9">
        <w:tc>
          <w:tcPr>
            <w:tcW w:w="3207" w:type="dxa"/>
            <w:gridSpan w:val="2"/>
          </w:tcPr>
          <w:p w14:paraId="690AFE3F" w14:textId="70B2DF65" w:rsidR="00880354" w:rsidRPr="00557C15" w:rsidRDefault="00880354" w:rsidP="00DD5184">
            <w:r w:rsidRPr="00557C15">
              <w:t>Time</w:t>
            </w:r>
            <w:r w:rsidR="00DD5184">
              <w:t>: linear</w:t>
            </w:r>
          </w:p>
        </w:tc>
        <w:tc>
          <w:tcPr>
            <w:tcW w:w="2553" w:type="dxa"/>
          </w:tcPr>
          <w:p w14:paraId="65C8B60A" w14:textId="77777777" w:rsidR="00880354" w:rsidRPr="00557C15" w:rsidRDefault="00880354" w:rsidP="0024768D">
            <w:r w:rsidRPr="00557C15">
              <w:t>2.97 (1.33, 6.66)</w:t>
            </w:r>
          </w:p>
        </w:tc>
        <w:tc>
          <w:tcPr>
            <w:tcW w:w="862" w:type="dxa"/>
          </w:tcPr>
          <w:p w14:paraId="5FFC80D6" w14:textId="77777777" w:rsidR="00880354" w:rsidRPr="00557C15" w:rsidRDefault="00880354" w:rsidP="0024768D">
            <w:r w:rsidRPr="00557C15">
              <w:t xml:space="preserve">  .008**</w:t>
            </w:r>
          </w:p>
        </w:tc>
        <w:tc>
          <w:tcPr>
            <w:tcW w:w="2375" w:type="dxa"/>
          </w:tcPr>
          <w:p w14:paraId="74E77E76" w14:textId="77777777" w:rsidR="00880354" w:rsidRPr="00557C15" w:rsidRDefault="00880354" w:rsidP="0024768D">
            <w:r w:rsidRPr="00557C15">
              <w:t>1.59 (1.14, 2.22)</w:t>
            </w:r>
          </w:p>
        </w:tc>
        <w:tc>
          <w:tcPr>
            <w:tcW w:w="1078" w:type="dxa"/>
          </w:tcPr>
          <w:p w14:paraId="6FEB6435" w14:textId="77777777" w:rsidR="00880354" w:rsidRPr="00557C15" w:rsidRDefault="00880354" w:rsidP="0024768D">
            <w:r w:rsidRPr="00557C15">
              <w:t xml:space="preserve">  .006**</w:t>
            </w:r>
          </w:p>
        </w:tc>
      </w:tr>
      <w:tr w:rsidR="00880354" w:rsidRPr="00557C15" w14:paraId="622A1D79" w14:textId="1555764C" w:rsidTr="003206C9">
        <w:tc>
          <w:tcPr>
            <w:tcW w:w="3207" w:type="dxa"/>
            <w:gridSpan w:val="2"/>
          </w:tcPr>
          <w:p w14:paraId="51B2706C" w14:textId="1BC0A4A8" w:rsidR="00880354" w:rsidRPr="00557C15" w:rsidRDefault="00880354" w:rsidP="00DD5184">
            <w:r w:rsidRPr="00557C15">
              <w:t>Time</w:t>
            </w:r>
            <w:r w:rsidR="00DD5184">
              <w:t>: quadratic</w:t>
            </w:r>
          </w:p>
        </w:tc>
        <w:tc>
          <w:tcPr>
            <w:tcW w:w="2553" w:type="dxa"/>
          </w:tcPr>
          <w:p w14:paraId="458FCAFB" w14:textId="77777777" w:rsidR="00880354" w:rsidRPr="00557C15" w:rsidRDefault="00880354" w:rsidP="0024768D">
            <w:r w:rsidRPr="00557C15">
              <w:t>0.83 (0.39, 1.78)</w:t>
            </w:r>
          </w:p>
        </w:tc>
        <w:tc>
          <w:tcPr>
            <w:tcW w:w="862" w:type="dxa"/>
          </w:tcPr>
          <w:p w14:paraId="386AE0AB" w14:textId="77777777" w:rsidR="00880354" w:rsidRPr="00557C15" w:rsidRDefault="00880354" w:rsidP="0024768D">
            <w:r w:rsidRPr="00557C15">
              <w:t xml:space="preserve">  .635</w:t>
            </w:r>
          </w:p>
        </w:tc>
        <w:tc>
          <w:tcPr>
            <w:tcW w:w="2375" w:type="dxa"/>
          </w:tcPr>
          <w:p w14:paraId="7739BFA8" w14:textId="77777777" w:rsidR="00880354" w:rsidRPr="00557C15" w:rsidRDefault="00880354" w:rsidP="0024768D">
            <w:r w:rsidRPr="00557C15">
              <w:t>0.94 (0.68, 1.30)</w:t>
            </w:r>
          </w:p>
        </w:tc>
        <w:tc>
          <w:tcPr>
            <w:tcW w:w="1078" w:type="dxa"/>
          </w:tcPr>
          <w:p w14:paraId="7D7A916E" w14:textId="77777777" w:rsidR="00880354" w:rsidRPr="00557C15" w:rsidRDefault="00880354" w:rsidP="0024768D">
            <w:r w:rsidRPr="00557C15">
              <w:t xml:space="preserve">  .705</w:t>
            </w:r>
          </w:p>
        </w:tc>
      </w:tr>
      <w:tr w:rsidR="00880354" w:rsidRPr="00557C15" w14:paraId="25F66F2A" w14:textId="6A4F4932" w:rsidTr="003206C9">
        <w:tc>
          <w:tcPr>
            <w:tcW w:w="3207" w:type="dxa"/>
            <w:gridSpan w:val="2"/>
          </w:tcPr>
          <w:p w14:paraId="04B9962F" w14:textId="0934329F" w:rsidR="00880354" w:rsidRPr="00557C15" w:rsidRDefault="00880354" w:rsidP="00DD5184">
            <w:r w:rsidRPr="00557C15">
              <w:t>Reinforcement</w:t>
            </w:r>
            <w:r w:rsidR="00DD5184">
              <w:t xml:space="preserve"> by t</w:t>
            </w:r>
            <w:r w:rsidRPr="00557C15">
              <w:t>ime</w:t>
            </w:r>
            <w:r w:rsidR="00DD5184">
              <w:t>: linear</w:t>
            </w:r>
          </w:p>
        </w:tc>
        <w:tc>
          <w:tcPr>
            <w:tcW w:w="2553" w:type="dxa"/>
          </w:tcPr>
          <w:p w14:paraId="5EC339C7" w14:textId="77777777" w:rsidR="00880354" w:rsidRPr="00557C15" w:rsidRDefault="00880354" w:rsidP="0024768D">
            <w:r w:rsidRPr="00557C15">
              <w:t>0.38 (0.13, 1.17)</w:t>
            </w:r>
          </w:p>
        </w:tc>
        <w:tc>
          <w:tcPr>
            <w:tcW w:w="862" w:type="dxa"/>
          </w:tcPr>
          <w:p w14:paraId="028C63AF" w14:textId="77777777" w:rsidR="00880354" w:rsidRPr="00557C15" w:rsidRDefault="00880354" w:rsidP="0024768D">
            <w:r w:rsidRPr="00557C15">
              <w:t xml:space="preserve">  .</w:t>
            </w:r>
            <w:proofErr w:type="gramStart"/>
            <w:r w:rsidRPr="00557C15">
              <w:t>092 .</w:t>
            </w:r>
            <w:proofErr w:type="gramEnd"/>
          </w:p>
        </w:tc>
        <w:tc>
          <w:tcPr>
            <w:tcW w:w="2375" w:type="dxa"/>
          </w:tcPr>
          <w:p w14:paraId="5ED8E2A0" w14:textId="77777777" w:rsidR="00880354" w:rsidRPr="00557C15" w:rsidRDefault="00880354" w:rsidP="0024768D">
            <w:r w:rsidRPr="00557C15">
              <w:t>0.62 (0.39, 0.98)</w:t>
            </w:r>
          </w:p>
        </w:tc>
        <w:tc>
          <w:tcPr>
            <w:tcW w:w="1078" w:type="dxa"/>
          </w:tcPr>
          <w:p w14:paraId="417AFADB" w14:textId="77777777" w:rsidR="00880354" w:rsidRPr="00557C15" w:rsidRDefault="00880354" w:rsidP="0024768D">
            <w:r w:rsidRPr="00557C15">
              <w:t xml:space="preserve">  .041*</w:t>
            </w:r>
          </w:p>
        </w:tc>
      </w:tr>
      <w:tr w:rsidR="00880354" w:rsidRPr="00557C15" w14:paraId="3EABDA10" w14:textId="6F8C36B0" w:rsidTr="003206C9">
        <w:tc>
          <w:tcPr>
            <w:tcW w:w="3207" w:type="dxa"/>
            <w:gridSpan w:val="2"/>
            <w:tcBorders>
              <w:bottom w:val="single" w:sz="4" w:space="0" w:color="auto"/>
            </w:tcBorders>
          </w:tcPr>
          <w:p w14:paraId="7A135C4C" w14:textId="4C122370" w:rsidR="00880354" w:rsidRPr="00557C15" w:rsidRDefault="00880354" w:rsidP="00DD5184">
            <w:r w:rsidRPr="00557C15">
              <w:t>Reinforcement</w:t>
            </w:r>
            <w:r w:rsidR="00DD5184">
              <w:t xml:space="preserve"> by time: q</w:t>
            </w:r>
            <w:r w:rsidRPr="00557C15">
              <w:t>uadratic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53C8B8BC" w14:textId="77777777" w:rsidR="00880354" w:rsidRPr="00557C15" w:rsidRDefault="00880354" w:rsidP="0024768D">
            <w:r w:rsidRPr="00557C15">
              <w:t>1.04 (0.35, 3.06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663D824" w14:textId="77777777" w:rsidR="00880354" w:rsidRPr="00557C15" w:rsidRDefault="00880354" w:rsidP="0024768D">
            <w:r w:rsidRPr="00557C15">
              <w:t xml:space="preserve">  .942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14:paraId="4F67C0BB" w14:textId="77777777" w:rsidR="00880354" w:rsidRPr="00557C15" w:rsidRDefault="00880354" w:rsidP="0024768D">
            <w:r w:rsidRPr="00557C15">
              <w:t>0.98 (0.63, 1.52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A59B61A" w14:textId="77777777" w:rsidR="00880354" w:rsidRPr="00557C15" w:rsidRDefault="00880354" w:rsidP="0024768D">
            <w:r w:rsidRPr="00557C15">
              <w:t xml:space="preserve">  .931</w:t>
            </w:r>
          </w:p>
        </w:tc>
      </w:tr>
    </w:tbl>
    <w:p w14:paraId="7449218A" w14:textId="77777777" w:rsidR="004C2D59" w:rsidRDefault="004C2D59" w:rsidP="004C2D59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3498AFAF" w14:textId="77777777" w:rsidR="004C2D59" w:rsidRDefault="004C2D59" w:rsidP="004C2D59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60988C7D" w14:textId="77777777" w:rsidR="004C2D59" w:rsidRDefault="004C2D59" w:rsidP="004C2D59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transportation biking minutes/week associated with a one unit change in the predictor.</w:t>
      </w:r>
    </w:p>
    <w:p w14:paraId="57526EED" w14:textId="77777777" w:rsidR="004C2D59" w:rsidRDefault="004C2D59" w:rsidP="004C2D59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107659EF" w14:textId="77777777" w:rsidR="004C2D59" w:rsidRPr="009C4B8E" w:rsidRDefault="004C2D59" w:rsidP="004C2D59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2764E584" w14:textId="77777777" w:rsidR="004C2D59" w:rsidRDefault="004C2D59" w:rsidP="004C2D59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64C5BB90" w14:textId="77777777" w:rsidR="004C2D59" w:rsidRDefault="004C2D59" w:rsidP="004C2D59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10B96F83" w14:textId="77777777" w:rsidR="004C2D59" w:rsidRDefault="004C2D59" w:rsidP="004C2D59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</w:p>
    <w:p w14:paraId="37657BCF" w14:textId="2703C959" w:rsidR="004C63BD" w:rsidRDefault="00DD5184" w:rsidP="004C2D59">
      <w:bookmarkStart w:id="0" w:name="_GoBack"/>
      <w:bookmarkEnd w:id="0"/>
    </w:p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005"/>
    <w:rsid w:val="00053900"/>
    <w:rsid w:val="000C132C"/>
    <w:rsid w:val="00166A53"/>
    <w:rsid w:val="00295E0A"/>
    <w:rsid w:val="002B7F56"/>
    <w:rsid w:val="003206C9"/>
    <w:rsid w:val="004C2D59"/>
    <w:rsid w:val="005832E5"/>
    <w:rsid w:val="006F2759"/>
    <w:rsid w:val="007A41B2"/>
    <w:rsid w:val="00880354"/>
    <w:rsid w:val="008B1D42"/>
    <w:rsid w:val="009D11CB"/>
    <w:rsid w:val="00AA0BB2"/>
    <w:rsid w:val="00B033D3"/>
    <w:rsid w:val="00B3122B"/>
    <w:rsid w:val="00C32841"/>
    <w:rsid w:val="00C37005"/>
    <w:rsid w:val="00CB3F5C"/>
    <w:rsid w:val="00D14686"/>
    <w:rsid w:val="00DD5184"/>
    <w:rsid w:val="00E9693B"/>
    <w:rsid w:val="00F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A7123"/>
  <w15:chartTrackingRefBased/>
  <w15:docId w15:val="{9170AE99-F552-E445-B26C-AFED970C5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005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00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3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35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4</cp:revision>
  <dcterms:created xsi:type="dcterms:W3CDTF">2020-11-25T21:49:00Z</dcterms:created>
  <dcterms:modified xsi:type="dcterms:W3CDTF">2020-11-25T21:52:00Z</dcterms:modified>
</cp:coreProperties>
</file>